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172" w:hanging="0"/>
        <w:rPr/>
      </w:pPr>
      <w:r>
        <w:rPr>
          <w:rFonts w:cs="Times New Roman" w:ascii="Times New Roman" w:hAnsi="Times New Roman"/>
          <w:b/>
          <w:lang w:val="en-US"/>
        </w:rPr>
        <w:t xml:space="preserve">Table S6.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Down-regulated protein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 xml:space="preserve">Paracoccidioides </w:t>
      </w:r>
      <w:r>
        <w:rPr>
          <w:rFonts w:eastAsia="Times New Roman" w:cs="Times New Roman" w:ascii="Times New Roman" w:hAnsi="Times New Roman"/>
          <w:b/>
          <w:bCs/>
          <w:iCs/>
          <w:color w:val="000000"/>
          <w:lang w:val="en-US" w:eastAsia="pt-BR"/>
        </w:rPr>
        <w:t>(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>Pb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01) yeast cells under carbon starvation detected </w:t>
      </w:r>
      <w:r>
        <w:rPr>
          <w:rFonts w:cs="Times New Roman" w:ascii="Times New Roman" w:hAnsi="Times New Roman"/>
          <w:b/>
          <w:lang w:val="en-US"/>
        </w:rPr>
        <w:t>using NanoUPLC-MS</w:t>
      </w:r>
      <w:r>
        <w:rPr>
          <w:rFonts w:cs="Times New Roman" w:ascii="Times New Roman" w:hAnsi="Times New Roman"/>
          <w:b/>
          <w:vertAlign w:val="superscript"/>
          <w:lang w:val="en-US"/>
        </w:rPr>
        <w:t>E</w:t>
      </w:r>
      <w:r>
        <w:rPr/>
        <w:t>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514"/>
        <w:gridCol w:w="3574"/>
        <w:gridCol w:w="993"/>
        <w:gridCol w:w="1134"/>
        <w:gridCol w:w="992"/>
        <w:gridCol w:w="3969"/>
      </w:tblGrid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nota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eptides AV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core AVG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old chang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iological proces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mino acid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70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athionine gamma-ly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00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hranilate synthase component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yptophan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60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ate aminotransfe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at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76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reonine synth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hreon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56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-dihydroxy-3-keto-5-methylthiopentene dioxyge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ethion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32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isopropylmalate dehydrogenase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uc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60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olactate synthase small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isoleuc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04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ylyl-sulfate ki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ethion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56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agine synthe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1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ag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19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orismate mu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ysteine biosynthesis and aromatic group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81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synth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08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citrate synth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ys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34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serine ki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hreon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10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tafunctional AROM polypeptid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romatic group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92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fate adenylyltransfe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ysteine and methionine biosynthesis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85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cosamine-fructose-6-phosphate aminotransfe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54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gen phosphory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hydrat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80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-lactate dehydroge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process/ lactate oxidation proces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29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E1 component subunit alp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/ Acetyl-CoA from pyruvat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53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E1 component subunit be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1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/ Acetyl-CoA from pyruvat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66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complex component Pdx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process/ pyruvate metabolic proces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17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nose-1-phosphate guanyltransferase subunit beta-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97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4-dihydroxyhept-2-ene-1.7-dioic acid aldo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phenylacetate catabolic process</w:t>
              </w:r>
            </w:hyperlink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76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protein X compon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hydrat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77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(hydroxymethyl)glutathione dehydroge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-compound and carbohydrate metabolism/ metan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79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oporphyrinogen decarboxy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phyrin biosynthesis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15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citrate synthase subunit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metabolism_acetyl CoA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09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cinyl-CoA: 3-ketoacid-coenzyme A transferase subunit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ipopolysaccharide biosynthesis</w:t>
              </w:r>
            </w:hyperlink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21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61190038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GDSL Lipase/Acylhydrolase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01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noyl-CoA hydratase/carnithine racem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. fatty acid and isoprenoid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52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atty acid synthase subunit alpha reduc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and fatty acid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52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atty acid synthase subunit beta dehydra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 and fatty acid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86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umarylacetoacetate hydrolase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. fatty acid and isoprenoid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21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xymethylglutaryl-CoA ly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ipid. fatty acid and isoprenoid metabolism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urin nucleotide/ nucleoside/ nucleobas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90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nine phosphoribosyltransfe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urin nucleotide/nucleoside/nucleobas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52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otidine 5'-phosphate decarboxy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imidine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43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ric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ine metabolism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cundary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04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roheme synth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alamin (vitamin B12)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51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sitol monophospha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ondary metabolism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NERGY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86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ycerate ki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ly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72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carboxy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01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oki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lysis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lyoxylate cycl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54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te synth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oxylate cycle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icarboxylic-acid pathway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46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cinyl-CoA ligase subunit be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 cycl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41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uccinyl-CoA ligase subunit alp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6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 cycl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72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citrate dehydrogenase subunit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 cycl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85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citrate dehydrogenase subunit 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 cycle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Electron transport and membrane-associated energy conserv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95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H-cytochrome b5 reduc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ctron 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28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acuolar ATP synthase catalytic subunit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US"/>
                </w:rPr>
                <w:t>ATP hydrolysis coupled proton transport</w:t>
              </w:r>
            </w:hyperlink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28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acuolar ATP synthase subunit B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US"/>
                </w:rPr>
                <w:t>ATP hydrolysis coupled proton transport</w:t>
              </w:r>
            </w:hyperlink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15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acuolar ATP synthase subunit 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  <w:lang w:val="en-US"/>
                </w:rPr>
                <w:t>ATP hydrolysis coupled proton transport</w:t>
              </w:r>
            </w:hyperlink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Pentose Phosphate pathway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63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cose-6-phosphate 1-dehydroge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cose metabolism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CELL CYCLE and DNA PROCESS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4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V excision repair protein Rad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75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NA damage checkpoint protein rad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9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cycl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75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NA damage checkpoint protein rad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9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cycl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17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cuolar sorting-associa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sorting in cell divis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83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cuolar sorting-associa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sorting in cell divis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77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yclin-dependent kinases regulatory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itotic cell cycle and cell cycle control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10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istone acetyltransferase type B catalytic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05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chaperone asf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8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lic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94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pindle pole body component alp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cycle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95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e-mRNA-splicing factor sr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89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RNA binding post-transcriptional regulator (Csx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NA 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69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327349561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arsenite resistance protein Ars2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16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3961213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transcription factor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control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23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325094709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transcription factor RfeF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control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73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kDa ribonucleo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al control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10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ar ribonucleo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63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ar ribonucleoprotein LSM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32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2 small nuclear ribonucleoprotein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98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nuclease 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process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96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methyltransfe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processing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02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ongation factor 1-alp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0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69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92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ongation factor Tu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80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acidic ribosomal protein P0 ly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63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protein S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76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95672720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60S ribosomal protein L36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bi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68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eIF4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osynth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28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FAL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some bi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14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1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74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2 subunit gam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33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3 RNA-binding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81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3 subunit 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83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3 subunit 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5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karyotic translation initiation factor 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07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myl-tRNA synthe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acyl-tRNA-synthetase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78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enylalanyl-tRNA synthetase beta cha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02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 (uracil-5-)-methyltransferase TRM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 modification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ROTEIN FAT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77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yl-prolyl cis-trans isomerase 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 and stabiliz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33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-phase kinase-associated protein 1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H2A monoubiquitin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06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-complex protein 1 subunit be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72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-complex protein 1 subunit del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49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2568448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WD repeat domain 5B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Ubl conjugation pathway</w:t>
              </w:r>
            </w:hyperlink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92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instrText xml:space="preserve"> HYPERLINK "http://www.ncbi.nlm.nih.gov/blast/Blast.cgi" \l "alnHdr_226288798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lang w:val="en-US"/>
              </w:rPr>
              <w:t>26S protease regulatory subunit 6A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ubiquitin-dependent protein proteolysis</w:t>
              </w:r>
            </w:hyperlink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94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S proteasome non-ATPase regulatory subunit 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sembly of proteasom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70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S proteasome regulatory subunit RPN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02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S proteasome regulatory subunit rpn-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03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nex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 and stabiliz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96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asome 26S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18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-complex protein 1 epsilon subun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16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-complex protein 1 subunit gam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58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ARE Ykt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targeting, sorting and transloc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32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carboxyl-terminal hydro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deubiquitin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93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instrText xml:space="preserve"> HYPERLINK "http://www.ncbi.nlm.nih.gov/blast/Blast.cgi" \l "alnHdr_225680103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lang w:val="en-US"/>
              </w:rPr>
              <w:t>ubiquitin-activating enzyme E1 Y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ubiquitination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IN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39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gesterone bind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 bin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94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4 quadruplex nucleic acid bind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65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TP-binding nuclear protein GSP1/Ra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48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instrText xml:space="preserve"> HYPERLINK "http://www.ncbi.nlm.nih.gov/blast/Blast.cgi" \l "alnHdr_22568414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lang w:val="en-US"/>
              </w:rPr>
              <w:t>MIT family metal ion transporter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on transport (cobalt)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13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32735224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tetratricopeptide repeat protein 1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assium 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0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P-binding cassette sub-family F member 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 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64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import receptor subunit tom-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30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cuolar H+\/Ca2+ exchang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on transport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90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osphatidylinositol-phosphatidylcholine transfer protein (SEC1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transport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63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GTPase Rho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/ cell migr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34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b GDP-dissociation inhibit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02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P-binding protein ypt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transport/ signal transduction proces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45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P-binding protein ypt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transport/ signal transduction proces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99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pe 2A phosphatase activator tip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CELL RESCUE, DEFENSE AND VIRULENC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67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ss response_protein fol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16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peroxide dismu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87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 kDa heat shock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ss response_protein folding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39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ine aldehyde dehydroge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reductas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99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racycline transport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ibiotic resistenc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465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nic anhydr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0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tress oxidative response/ carbon utiliz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21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peroxiredoxin PRX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25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ELL GROWTH/ MORPH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23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P family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8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keleton organization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03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beta cha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morph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64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alpha-1 cha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morph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39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3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morphogenesi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98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ome bind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3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dding cell growth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37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phingolipid long chain base-responsive protein LSP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cytosis</w:t>
            </w:r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ISCELLANEOUS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08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AD binding Rossmann fold oxidoreduc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35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 3-dehydrogen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5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serine 3-dehydrogenase activity</w:t>
              </w:r>
            </w:hyperlink>
          </w:p>
        </w:tc>
      </w:tr>
      <w:tr>
        <w:trPr>
          <w:trHeight w:val="397" w:hRule="atLeast"/>
        </w:trPr>
        <w:tc>
          <w:tcPr>
            <w:tcW w:w="1400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30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aprga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15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bW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50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D-superfamily hydrol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37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777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29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70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7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64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D repeat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08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P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18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served leucine-rich repeat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89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F866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810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F hand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56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F-hand superfamily Ca2+-modula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16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NL zinc finger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03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HE domain-contain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09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(rC)-binding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238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inone oxidoreduct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79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225684485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LEA domain-containing protein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361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blast/Blast.cgi" \l "alnHdr_327354056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</w:rPr>
              <w:t>extracellular serine-rich protein</w:t>
            </w:r>
            <w:r>
              <w:rPr>
                <w:rStyle w:val="InternetLink"/>
                <w:sz w:val="18"/>
                <w:u w:val="none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91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50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262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63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730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562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8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6624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1919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183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36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4967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AG_00251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1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ind w:right="-17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 Identification of differentially regulated protein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10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 using the ProteinLynx Global Server (PLGS) version 3.0 (Waters Corporation. Manchester. UK);</w:t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 Proteins annotation from </w:t>
      </w:r>
      <w:r>
        <w:rPr>
          <w:rFonts w:cs="Times New Roman" w:ascii="Times New Roman" w:hAnsi="Times New Roman"/>
          <w:i/>
          <w:lang w:val="en-US"/>
        </w:rPr>
        <w:t xml:space="preserve">Paracoccidioides </w:t>
      </w:r>
      <w:r>
        <w:rPr>
          <w:rFonts w:cs="Times New Roman" w:ascii="Times New Roman" w:hAnsi="Times New Roman"/>
          <w:lang w:val="en-US"/>
        </w:rPr>
        <w:t>genome database or by homology in NCBI database (</w:t>
      </w:r>
      <w:hyperlink r:id="rId11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 xml:space="preserve">); </w:t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lang w:val="en-US"/>
        </w:rPr>
        <w:t xml:space="preserve"> Average of matching peptides and score for each protein obtained from MS data using the ProteinLynx Global Server (PLGS);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 Protein expression profiles in log2 (fold change) obtained from ProteinLynx Global Server (PLGS) analysis normalized with internal standard.</w:t>
      </w:r>
    </w:p>
    <w:p>
      <w:pPr>
        <w:pStyle w:val="Normal"/>
        <w:spacing w:lineRule="auto" w:line="240" w:before="0" w:after="0"/>
        <w:ind w:left="-142" w:right="-170" w:hanging="0"/>
        <w:rPr/>
      </w:pPr>
      <w:r>
        <w:rPr>
          <w:rFonts w:cs="Times New Roman" w:ascii="Times New Roman" w:hAnsi="Times New Roman"/>
          <w:vertAlign w:val="superscript"/>
          <w:lang w:val="en-US"/>
        </w:rPr>
        <w:t>e</w:t>
      </w:r>
      <w:r>
        <w:rPr>
          <w:rFonts w:cs="Times New Roman" w:ascii="Times New Roman" w:hAnsi="Times New Roman"/>
          <w:lang w:val="en-US"/>
        </w:rPr>
        <w:t xml:space="preserve">  Biological process of differentially expressed proteins from MIPS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</w:t>
      </w:r>
      <w:hyperlink r:id="rId12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 xml:space="preserve"> ) and Uniprot database (</w:t>
      </w:r>
      <w:hyperlink r:id="rId13">
        <w:r>
          <w:rPr>
            <w:rStyle w:val="InternetLink"/>
            <w:rFonts w:cs="Times New Roman" w:ascii="Times New Roman" w:hAnsi="Times New Roman"/>
            <w:lang w:val="en-US"/>
          </w:rPr>
          <w:t>http://www.uniprot.org/</w:t>
        </w:r>
      </w:hyperlink>
      <w:r>
        <w:rPr>
          <w:rFonts w:cs="Times New Roman" w:ascii="Times New Roman" w:hAnsi="Times New Roman"/>
          <w:lang w:val="en-US"/>
        </w:rPr>
        <w:t xml:space="preserve">). 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: identified only in the presence of glucose (carbon condition).</w:t>
      </w:r>
    </w:p>
    <w:p>
      <w:pPr>
        <w:pStyle w:val="Normal"/>
        <w:spacing w:lineRule="auto" w:line="240" w:before="0" w:after="0"/>
        <w:ind w:left="-142" w:right="-17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6838" w:h="11906"/>
      <w:pgMar w:left="1276" w:right="124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10124" TargetMode="External"/><Relationship Id="rId3" Type="http://schemas.openxmlformats.org/officeDocument/2006/relationships/hyperlink" Target="http://www.uniprot.org/keywords/KW-0448" TargetMode="External"/><Relationship Id="rId4" Type="http://schemas.openxmlformats.org/officeDocument/2006/relationships/hyperlink" Target="http://www.ebi.ac.uk/QuickGO/GTerm?id=GO:0015991" TargetMode="External"/><Relationship Id="rId5" Type="http://schemas.openxmlformats.org/officeDocument/2006/relationships/hyperlink" Target="http://www.ebi.ac.uk/QuickGO/GTerm?id=GO:0015991" TargetMode="External"/><Relationship Id="rId6" Type="http://schemas.openxmlformats.org/officeDocument/2006/relationships/hyperlink" Target="http://www.ebi.ac.uk/QuickGO/GTerm?id=GO:0015991" TargetMode="External"/><Relationship Id="rId7" Type="http://schemas.openxmlformats.org/officeDocument/2006/relationships/hyperlink" Target="http://www.uniprot.org/keywords/KW-0833" TargetMode="External"/><Relationship Id="rId8" Type="http://schemas.openxmlformats.org/officeDocument/2006/relationships/hyperlink" Target="http://www.ebi.ac.uk/QuickGO/GTerm?id=GO:0006511" TargetMode="External"/><Relationship Id="rId9" Type="http://schemas.openxmlformats.org/officeDocument/2006/relationships/hyperlink" Target="http://www.ebi.ac.uk/QuickGO/GTerm?id=GO:0031132" TargetMode="External"/><Relationship Id="rId10" Type="http://schemas.openxmlformats.org/officeDocument/2006/relationships/hyperlink" Target="http://www.broadinstitute.org/annotation/genome/paracoccidioides_brasiliensis/MultiHome.html" TargetMode="External"/><Relationship Id="rId11" Type="http://schemas.openxmlformats.org/officeDocument/2006/relationships/hyperlink" Target="http://www.ncbi.nlm.nih.gov/" TargetMode="External"/><Relationship Id="rId12" Type="http://schemas.openxmlformats.org/officeDocument/2006/relationships/hyperlink" Target="http://pedant.helmholtz-muenchen.de/pedant3htmlview/pedant3view?Method=analysis&amp;Db=p3_r48325_Par_brasi_Pb01" TargetMode="External"/><Relationship Id="rId13" Type="http://schemas.openxmlformats.org/officeDocument/2006/relationships/hyperlink" Target="http://www.uniprot.org/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0:58:00Z</dcterms:created>
  <dc:creator>Patricia</dc:creator>
  <dc:description/>
  <cp:keywords/>
  <dc:language>en-US</dc:language>
  <cp:lastModifiedBy>Patrícia de Sousa Lima</cp:lastModifiedBy>
  <cp:lastPrinted>2013-09-03T18:05:00Z</cp:lastPrinted>
  <dcterms:modified xsi:type="dcterms:W3CDTF">2014-04-06T10:10:00Z</dcterms:modified>
  <cp:revision>15</cp:revision>
  <dc:subject/>
  <dc:title/>
</cp:coreProperties>
</file>